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7AD3A7" w14:textId="77777777" w:rsidR="00651CD6" w:rsidRPr="00576E3A" w:rsidRDefault="00651CD6" w:rsidP="00651CD6">
      <w:pPr>
        <w:pStyle w:val="SMHeading"/>
      </w:pPr>
      <w:r w:rsidRPr="00576E3A">
        <w:t>Supplementary Figure S</w:t>
      </w:r>
      <w:r>
        <w:t>7</w:t>
      </w:r>
      <w:r w:rsidRPr="00576E3A">
        <w:t>.</w:t>
      </w:r>
    </w:p>
    <w:p w14:paraId="261698D1" w14:textId="77777777" w:rsidR="00651CD6" w:rsidRPr="00576E3A" w:rsidRDefault="00651CD6" w:rsidP="00651CD6">
      <w:pPr>
        <w:rPr>
          <w:rFonts w:ascii="Times New Roman" w:hAnsi="Times New Roman" w:cs="Times New Roman"/>
          <w:sz w:val="24"/>
          <w:szCs w:val="24"/>
        </w:rPr>
      </w:pPr>
      <w:r w:rsidRPr="00576E3A">
        <w:rPr>
          <w:rFonts w:ascii="Times New Roman" w:hAnsi="Times New Roman" w:cs="Times New Roman"/>
          <w:sz w:val="24"/>
          <w:szCs w:val="24"/>
        </w:rPr>
        <w:t>Species phylogeny and least squares linear regression using phylogenetically independent contrasts of systolic blood pressure and body mas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576E3A">
        <w:rPr>
          <w:rFonts w:ascii="Times New Roman" w:hAnsi="Times New Roman" w:cs="Times New Roman"/>
          <w:sz w:val="24"/>
          <w:szCs w:val="24"/>
        </w:rPr>
        <w:t xml:space="preserve"> </w:t>
      </w:r>
      <w:r w:rsidRPr="00811A05">
        <w:rPr>
          <w:rFonts w:ascii="Times New Roman" w:hAnsi="Times New Roman" w:cs="Times New Roman"/>
          <w:sz w:val="24"/>
          <w:szCs w:val="24"/>
        </w:rPr>
        <w:t>All data is available in S1 Data.</w:t>
      </w:r>
    </w:p>
    <w:p w14:paraId="4BF15A2C" w14:textId="77777777" w:rsidR="00651CD6" w:rsidRPr="00576E3A" w:rsidRDefault="00651CD6" w:rsidP="00651CD6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576E3A">
        <w:rPr>
          <w:rFonts w:ascii="Times New Roman" w:hAnsi="Times New Roman" w:cs="Times New Roman"/>
          <w:noProof/>
          <w:color w:val="000000"/>
          <w:sz w:val="24"/>
          <w:szCs w:val="24"/>
        </w:rPr>
        <w:drawing>
          <wp:inline distT="0" distB="0" distL="0" distR="0" wp14:anchorId="4D0AA3C2" wp14:editId="2C39347A">
            <wp:extent cx="5943600" cy="3700780"/>
            <wp:effectExtent l="0" t="0" r="0" b="0"/>
            <wp:docPr id="5" name="Picture 5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picture containing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00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700180" w14:textId="299EEE7C" w:rsidR="00606EEB" w:rsidRDefault="00606EEB" w:rsidP="00651CD6"/>
    <w:sectPr w:rsidR="00606EE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CD6"/>
    <w:rsid w:val="00606EEB"/>
    <w:rsid w:val="00651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F88E77"/>
  <w15:chartTrackingRefBased/>
  <w15:docId w15:val="{976BE69D-285B-4DC6-972A-72A1939041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1CD6"/>
    <w:rPr>
      <w:rFonts w:eastAsiaTheme="minorEastAsia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1CD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651CD6"/>
    <w:pPr>
      <w:keepLines w:val="0"/>
      <w:spacing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651CD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4</Characters>
  <Application>Microsoft Office Word</Application>
  <DocSecurity>0</DocSecurity>
  <Lines>1</Lines>
  <Paragraphs>1</Paragraphs>
  <ScaleCrop>false</ScaleCrop>
  <Company/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ni Castiglione</dc:creator>
  <cp:keywords/>
  <dc:description/>
  <cp:lastModifiedBy>Gianni Castiglione</cp:lastModifiedBy>
  <cp:revision>1</cp:revision>
  <dcterms:created xsi:type="dcterms:W3CDTF">2021-12-10T19:15:00Z</dcterms:created>
  <dcterms:modified xsi:type="dcterms:W3CDTF">2021-12-10T19:16:00Z</dcterms:modified>
</cp:coreProperties>
</file>